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B5B758">
      <w:pPr>
        <w:rPr>
          <w:rFonts w:hint="eastAsia" w:ascii="Times New Roman" w:hAnsi="Times New Roman" w:eastAsia="宋体"/>
          <w:kern w:val="2"/>
          <w:sz w:val="24"/>
          <w:szCs w:val="24"/>
          <w:lang w:val="en-US" w:eastAsia="zh-CN" w:bidi="ar"/>
        </w:rPr>
      </w:pPr>
      <w:bookmarkStart w:id="0" w:name="_GoBack"/>
      <w:r>
        <w:rPr>
          <w:rFonts w:ascii="Times New Roman" w:hAnsi="Times New Roman"/>
          <w:b/>
          <w:bCs/>
          <w:kern w:val="2"/>
          <w:sz w:val="24"/>
          <w:szCs w:val="24"/>
          <w:lang w:bidi="ar"/>
        </w:rPr>
        <w:t>Supplementary Table</w:t>
      </w:r>
      <w:r>
        <w:rPr>
          <w:rFonts w:hint="eastAsia" w:ascii="Times New Roman" w:hAnsi="Times New Roman"/>
          <w:b/>
          <w:bCs/>
          <w:kern w:val="2"/>
          <w:sz w:val="24"/>
          <w:szCs w:val="24"/>
          <w:lang w:bidi="ar"/>
        </w:rPr>
        <w:t xml:space="preserve"> 5. </w:t>
      </w:r>
      <w:r>
        <w:rPr>
          <w:rFonts w:ascii="Times New Roman" w:hAnsi="Times New Roman"/>
          <w:kern w:val="2"/>
          <w:sz w:val="24"/>
          <w:szCs w:val="24"/>
          <w:lang w:bidi="ar"/>
        </w:rPr>
        <w:t xml:space="preserve">Details of </w:t>
      </w:r>
      <w:r>
        <w:rPr>
          <w:rFonts w:ascii="Times New Roman" w:hAnsi="Times New Roman" w:cs="Times New Roman"/>
          <w:i/>
          <w:iCs/>
          <w:kern w:val="2"/>
          <w:sz w:val="24"/>
          <w:szCs w:val="24"/>
          <w:lang w:bidi="ar"/>
        </w:rPr>
        <w:t>Escherichia coli</w:t>
      </w:r>
      <w:r>
        <w:rPr>
          <w:rFonts w:ascii="Times New Roman" w:hAnsi="Times New Roman"/>
          <w:kern w:val="2"/>
          <w:sz w:val="24"/>
          <w:szCs w:val="24"/>
          <w:lang w:bidi="ar"/>
        </w:rPr>
        <w:t xml:space="preserve"> strains that underwent MLST</w:t>
      </w:r>
      <w:r>
        <w:rPr>
          <w:rFonts w:hint="eastAsia" w:ascii="Times New Roman" w:hAnsi="Times New Roman"/>
          <w:kern w:val="2"/>
          <w:sz w:val="24"/>
          <w:szCs w:val="24"/>
          <w:lang w:val="en-US" w:eastAsia="zh-CN" w:bidi="ar"/>
        </w:rPr>
        <w:t>.</w:t>
      </w:r>
    </w:p>
    <w:bookmarkEnd w:id="0"/>
    <w:tbl>
      <w:tblPr>
        <w:tblStyle w:val="3"/>
        <w:tblW w:w="85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2140"/>
        <w:gridCol w:w="4813"/>
      </w:tblGrid>
      <w:tr w14:paraId="4C247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552" w:type="dxa"/>
            <w:tcBorders>
              <w:top w:val="double" w:color="auto" w:sz="12" w:space="0"/>
              <w:bottom w:val="single" w:color="auto" w:sz="8" w:space="0"/>
            </w:tcBorders>
            <w:vAlign w:val="center"/>
          </w:tcPr>
          <w:p w14:paraId="342153F0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4"/>
              </w:rPr>
              <w:t>Strain Number</w:t>
            </w:r>
          </w:p>
        </w:tc>
        <w:tc>
          <w:tcPr>
            <w:tcW w:w="2140" w:type="dxa"/>
            <w:tcBorders>
              <w:top w:val="double" w:color="auto" w:sz="12" w:space="0"/>
              <w:bottom w:val="single" w:color="auto" w:sz="8" w:space="0"/>
            </w:tcBorders>
            <w:vAlign w:val="center"/>
          </w:tcPr>
          <w:p w14:paraId="6C18B5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ST Type</w:t>
            </w:r>
          </w:p>
        </w:tc>
        <w:tc>
          <w:tcPr>
            <w:tcW w:w="4813" w:type="dxa"/>
            <w:tcBorders>
              <w:top w:val="double" w:color="auto" w:sz="12" w:space="0"/>
              <w:bottom w:val="single" w:color="auto" w:sz="8" w:space="0"/>
            </w:tcBorders>
            <w:vAlign w:val="center"/>
          </w:tcPr>
          <w:p w14:paraId="5C8DA6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b/>
                <w:bCs/>
                <w:kern w:val="2"/>
                <w:sz w:val="24"/>
                <w:szCs w:val="24"/>
                <w:lang w:val="en-US" w:eastAsia="zh-CN" w:bidi="ar"/>
              </w:rPr>
              <w:t>Antibioti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resistance of strains</w:t>
            </w:r>
          </w:p>
        </w:tc>
      </w:tr>
      <w:tr w14:paraId="65C5F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4491A958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/>
                <w:kern w:val="0"/>
                <w:sz w:val="20"/>
                <w:szCs w:val="20"/>
              </w:rPr>
              <w:t>EC-Cl-3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0939D57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101</w:t>
            </w:r>
          </w:p>
        </w:tc>
        <w:tc>
          <w:tcPr>
            <w:tcW w:w="4813" w:type="dxa"/>
            <w:shd w:val="clear" w:color="auto" w:fill="auto"/>
          </w:tcPr>
          <w:p w14:paraId="7B5C0F7C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INO</w:t>
            </w:r>
          </w:p>
          <w:p w14:paraId="3C25D7D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OR+CI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LEV</w:t>
            </w:r>
          </w:p>
          <w:p w14:paraId="7F40E2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+AUG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</w:p>
          <w:p w14:paraId="6C912F69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780A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677ACB48">
            <w:pPr>
              <w:jc w:val="center"/>
              <w:rPr>
                <w:rFonts w:hint="eastAsia" w:ascii="等线" w:hAnsi="等线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C-Cl-11</w:t>
            </w:r>
          </w:p>
          <w:p w14:paraId="21803AA5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455987D5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7203</w:t>
            </w:r>
          </w:p>
        </w:tc>
        <w:tc>
          <w:tcPr>
            <w:tcW w:w="4813" w:type="dxa"/>
            <w:shd w:val="clear" w:color="auto" w:fill="auto"/>
          </w:tcPr>
          <w:p w14:paraId="5969D80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OX</w:t>
            </w:r>
          </w:p>
          <w:p w14:paraId="215BC6B1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727E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53E5F0AA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C-Cl-14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61230C1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38</w:t>
            </w:r>
          </w:p>
        </w:tc>
        <w:tc>
          <w:tcPr>
            <w:tcW w:w="4813" w:type="dxa"/>
            <w:shd w:val="clear" w:color="auto" w:fill="auto"/>
          </w:tcPr>
          <w:p w14:paraId="4432606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TX</w:t>
            </w:r>
          </w:p>
          <w:p w14:paraId="64A13C4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+GE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IP</w:t>
            </w:r>
          </w:p>
          <w:p w14:paraId="2DA7FAD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+IPM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</w:p>
          <w:p w14:paraId="693ECE0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+S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OB</w:t>
            </w:r>
          </w:p>
          <w:p w14:paraId="413CD9F0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1104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01641BB6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C-Cl-15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36569B5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744</w:t>
            </w:r>
          </w:p>
        </w:tc>
        <w:tc>
          <w:tcPr>
            <w:tcW w:w="4813" w:type="dxa"/>
            <w:shd w:val="clear" w:color="auto" w:fill="auto"/>
          </w:tcPr>
          <w:p w14:paraId="38BBD0F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</w:p>
          <w:p w14:paraId="786A7ED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FX</w:t>
            </w:r>
          </w:p>
          <w:p w14:paraId="54BFF48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+CI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</w:p>
          <w:p w14:paraId="3BD8D41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+TM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</w:p>
          <w:p w14:paraId="7D35D9E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OB</w:t>
            </w:r>
          </w:p>
          <w:p w14:paraId="74648F8C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F56A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00BB1372">
            <w:pPr>
              <w:jc w:val="center"/>
              <w:rPr>
                <w:rFonts w:hint="eastAsia" w:ascii="等线" w:hAnsi="等线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C-Cl-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0</w:t>
            </w:r>
          </w:p>
          <w:p w14:paraId="77FE171A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68C7E8F9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7203</w:t>
            </w:r>
          </w:p>
        </w:tc>
        <w:tc>
          <w:tcPr>
            <w:tcW w:w="4813" w:type="dxa"/>
            <w:shd w:val="clear" w:color="auto" w:fill="auto"/>
          </w:tcPr>
          <w:p w14:paraId="6635339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PM</w:t>
            </w:r>
          </w:p>
          <w:p w14:paraId="27245E76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03A1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7DCF22C2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C-Cl-2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95F1F54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48</w:t>
            </w:r>
          </w:p>
        </w:tc>
        <w:tc>
          <w:tcPr>
            <w:tcW w:w="4813" w:type="dxa"/>
            <w:shd w:val="clear" w:color="auto" w:fill="auto"/>
          </w:tcPr>
          <w:p w14:paraId="13C1F71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TX</w:t>
            </w:r>
          </w:p>
          <w:p w14:paraId="0A4435E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MK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</w:p>
          <w:p w14:paraId="6399318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FX</w:t>
            </w:r>
          </w:p>
          <w:p w14:paraId="572D9E78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FE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</w:p>
          <w:p w14:paraId="2F1AED4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OB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ET</w:t>
            </w:r>
          </w:p>
          <w:p w14:paraId="0DD3CCE9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F678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68B87DD0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C-FN-5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C29D5EF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38</w:t>
            </w:r>
          </w:p>
        </w:tc>
        <w:tc>
          <w:tcPr>
            <w:tcW w:w="4813" w:type="dxa"/>
            <w:shd w:val="clear" w:color="auto" w:fill="auto"/>
          </w:tcPr>
          <w:p w14:paraId="0065E37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TX</w:t>
            </w:r>
          </w:p>
          <w:p w14:paraId="2151F8F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OX</w:t>
            </w:r>
          </w:p>
          <w:p w14:paraId="77AF3FB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</w:p>
          <w:p w14:paraId="047CDE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OB</w:t>
            </w:r>
          </w:p>
          <w:p w14:paraId="5C634D0B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9120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2D680CC0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C-FN-13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426E938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224</w:t>
            </w:r>
          </w:p>
        </w:tc>
        <w:tc>
          <w:tcPr>
            <w:tcW w:w="4813" w:type="dxa"/>
            <w:shd w:val="clear" w:color="auto" w:fill="auto"/>
          </w:tcPr>
          <w:p w14:paraId="03E325E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KAN</w:t>
            </w:r>
          </w:p>
          <w:p w14:paraId="470EF058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IP</w:t>
            </w:r>
          </w:p>
          <w:p w14:paraId="66CC17C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</w:p>
          <w:p w14:paraId="3453E18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OB</w:t>
            </w:r>
          </w:p>
          <w:p w14:paraId="2F122703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D107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49281CDF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C-FN-20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C137537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410</w:t>
            </w:r>
          </w:p>
        </w:tc>
        <w:tc>
          <w:tcPr>
            <w:tcW w:w="4813" w:type="dxa"/>
            <w:shd w:val="clear" w:color="auto" w:fill="auto"/>
          </w:tcPr>
          <w:p w14:paraId="060E5C2E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OX</w:t>
            </w:r>
          </w:p>
          <w:p w14:paraId="495D5EAD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IP</w:t>
            </w:r>
          </w:p>
          <w:p w14:paraId="38CF468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TREP</w:t>
            </w:r>
          </w:p>
          <w:p w14:paraId="6704095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</w:p>
          <w:p w14:paraId="1570F7EF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5AD8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11A98B8D">
            <w:pPr>
              <w:jc w:val="center"/>
              <w:rPr>
                <w:rFonts w:hint="eastAsia" w:ascii="等线" w:hAnsi="等线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C-LL-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3</w:t>
            </w:r>
          </w:p>
          <w:p w14:paraId="53905100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5FADEDE0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101</w:t>
            </w:r>
          </w:p>
        </w:tc>
        <w:tc>
          <w:tcPr>
            <w:tcW w:w="4813" w:type="dxa"/>
            <w:shd w:val="clear" w:color="auto" w:fill="auto"/>
          </w:tcPr>
          <w:p w14:paraId="303B493B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</w:p>
          <w:p w14:paraId="700F27F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FX</w:t>
            </w:r>
          </w:p>
          <w:p w14:paraId="5542F3E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</w:p>
          <w:p w14:paraId="56B7EED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</w:p>
          <w:p w14:paraId="218C743F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70D4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4C71B772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C-LT-4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A9A69C3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410</w:t>
            </w:r>
          </w:p>
        </w:tc>
        <w:tc>
          <w:tcPr>
            <w:tcW w:w="4813" w:type="dxa"/>
            <w:shd w:val="clear" w:color="auto" w:fill="auto"/>
          </w:tcPr>
          <w:p w14:paraId="46C12E7D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TX</w:t>
            </w:r>
          </w:p>
          <w:p w14:paraId="2C40A11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OX</w:t>
            </w:r>
          </w:p>
          <w:p w14:paraId="4E1A7D08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LEV</w:t>
            </w:r>
          </w:p>
          <w:p w14:paraId="2DDE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</w:p>
          <w:p w14:paraId="4453487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</w:p>
          <w:p w14:paraId="002B2C67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  <w:p w14:paraId="30F55F33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572E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19DE310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C-LT-6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9C8FB85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3285</w:t>
            </w:r>
          </w:p>
        </w:tc>
        <w:tc>
          <w:tcPr>
            <w:tcW w:w="4813" w:type="dxa"/>
            <w:shd w:val="clear" w:color="auto" w:fill="auto"/>
          </w:tcPr>
          <w:p w14:paraId="305CC2A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TX</w:t>
            </w:r>
          </w:p>
          <w:p w14:paraId="0EF5BCC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IP</w:t>
            </w:r>
          </w:p>
          <w:p w14:paraId="72D7A33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TREP</w:t>
            </w:r>
          </w:p>
          <w:p w14:paraId="3AAFB3E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</w:p>
          <w:p w14:paraId="57748B4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22D3F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7BF98A2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C-LT-9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68E3141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224</w:t>
            </w:r>
          </w:p>
        </w:tc>
        <w:tc>
          <w:tcPr>
            <w:tcW w:w="4813" w:type="dxa"/>
            <w:shd w:val="clear" w:color="auto" w:fill="auto"/>
          </w:tcPr>
          <w:p w14:paraId="0DE10B08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KAN</w:t>
            </w:r>
          </w:p>
          <w:p w14:paraId="52B0898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FX</w:t>
            </w:r>
          </w:p>
          <w:p w14:paraId="5E948D98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</w:p>
          <w:p w14:paraId="3090C11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OB</w:t>
            </w:r>
          </w:p>
          <w:p w14:paraId="18E50A2D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20892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55FB010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C-LT-11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76C542C"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7584</w:t>
            </w:r>
          </w:p>
        </w:tc>
        <w:tc>
          <w:tcPr>
            <w:tcW w:w="4813" w:type="dxa"/>
            <w:shd w:val="clear" w:color="auto" w:fill="auto"/>
          </w:tcPr>
          <w:p w14:paraId="2824D1D7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IP</w:t>
            </w:r>
          </w:p>
          <w:p w14:paraId="52E7C6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</w:p>
          <w:p w14:paraId="7DDDD809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542B5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5571311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C-QA-2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83638CC"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127</w:t>
            </w:r>
          </w:p>
        </w:tc>
        <w:tc>
          <w:tcPr>
            <w:tcW w:w="4813" w:type="dxa"/>
            <w:shd w:val="clear" w:color="auto" w:fill="auto"/>
          </w:tcPr>
          <w:p w14:paraId="01D6CE56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</w:p>
          <w:p w14:paraId="1870395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</w:p>
          <w:p w14:paraId="76203894">
            <w:pPr>
              <w:tabs>
                <w:tab w:val="left" w:pos="1971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52F80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72759DE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C-QA-3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0719B65"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4813" w:type="dxa"/>
            <w:shd w:val="clear" w:color="auto" w:fill="auto"/>
          </w:tcPr>
          <w:p w14:paraId="273A794A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TX</w:t>
            </w:r>
          </w:p>
          <w:p w14:paraId="1DC08A88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OX</w:t>
            </w:r>
          </w:p>
          <w:p w14:paraId="7EDC9B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FEP</w:t>
            </w:r>
          </w:p>
          <w:p w14:paraId="633E284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</w:p>
          <w:p w14:paraId="1174B43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</w:p>
          <w:p w14:paraId="679732A8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4FB09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6B2E3DE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C-LN-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5A8445E"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813" w:type="dxa"/>
            <w:shd w:val="clear" w:color="auto" w:fill="auto"/>
          </w:tcPr>
          <w:p w14:paraId="27E9A6E5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TX</w:t>
            </w:r>
          </w:p>
          <w:p w14:paraId="26E94B1D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ZM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LEV</w:t>
            </w:r>
          </w:p>
          <w:p w14:paraId="2804EF2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</w:p>
          <w:p w14:paraId="1C6507B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</w:p>
          <w:p w14:paraId="3C37F5C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7D3F9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61F15AF7">
            <w:pPr>
              <w:jc w:val="center"/>
              <w:rPr>
                <w:rFonts w:hint="eastAsia" w:ascii="等线" w:hAnsi="等线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C-FN-1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4385008"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101</w:t>
            </w:r>
          </w:p>
        </w:tc>
        <w:tc>
          <w:tcPr>
            <w:tcW w:w="4813" w:type="dxa"/>
            <w:shd w:val="clear" w:color="auto" w:fill="auto"/>
          </w:tcPr>
          <w:p w14:paraId="0F3D99B0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TX</w:t>
            </w:r>
          </w:p>
          <w:p w14:paraId="21404C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OX</w:t>
            </w:r>
          </w:p>
          <w:p w14:paraId="7A4D8C8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LEV</w:t>
            </w:r>
          </w:p>
          <w:p w14:paraId="202A184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FE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TREP</w:t>
            </w:r>
          </w:p>
          <w:p w14:paraId="4470FF4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OB</w:t>
            </w:r>
          </w:p>
          <w:p w14:paraId="6FB642F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07E87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5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ADF606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C-CFD-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8022175"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-23</w:t>
            </w:r>
          </w:p>
        </w:tc>
        <w:tc>
          <w:tcPr>
            <w:tcW w:w="4813" w:type="dxa"/>
            <w:tcBorders>
              <w:bottom w:val="single" w:color="auto" w:sz="12" w:space="0"/>
            </w:tcBorders>
            <w:shd w:val="clear" w:color="auto" w:fill="auto"/>
          </w:tcPr>
          <w:p w14:paraId="073E5A11"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L</w:t>
            </w:r>
          </w:p>
          <w:p w14:paraId="58004C17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MX</w:t>
            </w:r>
          </w:p>
          <w:p w14:paraId="3FC2F36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51AE51C3">
      <w:pPr>
        <w:rPr>
          <w:rFonts w:ascii="Times New Roman" w:hAnsi="Times New Roman"/>
          <w:kern w:val="2"/>
          <w:sz w:val="24"/>
          <w:szCs w:val="21"/>
          <w:lang w:bidi="ar"/>
        </w:rPr>
      </w:pPr>
    </w:p>
    <w:p w14:paraId="4FA713B7">
      <w:pPr>
        <w:rPr>
          <w:rFonts w:ascii="Times New Roman" w:hAnsi="Times New Roman"/>
          <w:kern w:val="2"/>
          <w:sz w:val="24"/>
          <w:szCs w:val="21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VhNDE5MTRlMTJiZDc5ZTkzZmYyZjBjOTVhODQ2MDcifQ=="/>
  </w:docVars>
  <w:rsids>
    <w:rsidRoot w:val="00493479"/>
    <w:rsid w:val="00493479"/>
    <w:rsid w:val="00B371CE"/>
    <w:rsid w:val="1E8973F9"/>
    <w:rsid w:val="4E080553"/>
    <w:rsid w:val="6620527E"/>
    <w:rsid w:val="7E782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  <w14:ligatures w14:val="none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15"/>
    <w:basedOn w:val="4"/>
    <w:qFormat/>
    <w:uiPriority w:val="0"/>
    <w:rPr>
      <w:rFonts w:hint="eastAsia" w:ascii="等线" w:hAnsi="等线" w:eastAsia="等线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5</Words>
  <Characters>1330</Characters>
  <Lines>10</Lines>
  <Paragraphs>3</Paragraphs>
  <TotalTime>1</TotalTime>
  <ScaleCrop>false</ScaleCrop>
  <LinksUpToDate>false</LinksUpToDate>
  <CharactersWithSpaces>13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5T07:35:00Z</dcterms:created>
  <dc:creator>春晓 张</dc:creator>
  <cp:lastModifiedBy>赵奇</cp:lastModifiedBy>
  <dcterms:modified xsi:type="dcterms:W3CDTF">2024-12-10T02:24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F85CB9B3F7F4758916C04CA9A66256A_12</vt:lpwstr>
  </property>
</Properties>
</file>